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086"/>
        <w:gridCol w:w="1072"/>
        <w:gridCol w:w="2191"/>
        <w:gridCol w:w="1072"/>
        <w:gridCol w:w="2492"/>
        <w:gridCol w:w="1072"/>
      </w:tblGrid>
      <w:tr w:rsidR="001535CA" w:rsidRPr="00447D45" w14:paraId="4296B079" w14:textId="77777777" w:rsidTr="00AF769A">
        <w:tc>
          <w:tcPr>
            <w:tcW w:w="2494" w:type="dxa"/>
          </w:tcPr>
          <w:p w14:paraId="0109EDB3" w14:textId="77777777" w:rsidR="001535CA" w:rsidRPr="00F03497" w:rsidRDefault="001535CA" w:rsidP="00AF769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03497">
              <w:rPr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921" w:type="dxa"/>
          </w:tcPr>
          <w:p w14:paraId="74F099E1" w14:textId="77777777" w:rsidR="001535CA" w:rsidRPr="00F03497" w:rsidRDefault="001535CA" w:rsidP="00AF769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03497">
              <w:rPr>
                <w:b/>
                <w:bCs/>
                <w:color w:val="000000" w:themeColor="text1"/>
              </w:rPr>
              <w:t>reactions</w:t>
            </w:r>
          </w:p>
        </w:tc>
        <w:tc>
          <w:tcPr>
            <w:tcW w:w="2696" w:type="dxa"/>
          </w:tcPr>
          <w:p w14:paraId="4D4C533C" w14:textId="77777777" w:rsidR="001535CA" w:rsidRPr="00F03497" w:rsidRDefault="001535CA" w:rsidP="00AF769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03497">
              <w:rPr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376" w:type="dxa"/>
          </w:tcPr>
          <w:p w14:paraId="04220BD4" w14:textId="77777777" w:rsidR="001535CA" w:rsidRPr="00F03497" w:rsidRDefault="001535CA" w:rsidP="00AF769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03497">
              <w:rPr>
                <w:b/>
                <w:bCs/>
                <w:color w:val="000000" w:themeColor="text1"/>
              </w:rPr>
              <w:t>reactions</w:t>
            </w:r>
          </w:p>
        </w:tc>
        <w:tc>
          <w:tcPr>
            <w:tcW w:w="3122" w:type="dxa"/>
          </w:tcPr>
          <w:p w14:paraId="292C6E21" w14:textId="77777777" w:rsidR="001535CA" w:rsidRPr="00F03497" w:rsidRDefault="001535CA" w:rsidP="00AF769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03497">
              <w:rPr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376" w:type="dxa"/>
          </w:tcPr>
          <w:p w14:paraId="28899E9D" w14:textId="77777777" w:rsidR="001535CA" w:rsidRPr="00F03497" w:rsidRDefault="001535CA" w:rsidP="00AF769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03497">
              <w:rPr>
                <w:b/>
                <w:bCs/>
                <w:color w:val="000000" w:themeColor="text1"/>
              </w:rPr>
              <w:t>reactions</w:t>
            </w:r>
          </w:p>
        </w:tc>
      </w:tr>
      <w:tr w:rsidR="001535CA" w:rsidRPr="00447D45" w14:paraId="7C5EA5C5" w14:textId="77777777" w:rsidTr="00AF769A">
        <w:tc>
          <w:tcPr>
            <w:tcW w:w="2494" w:type="dxa"/>
          </w:tcPr>
          <w:p w14:paraId="29FCD7B8" w14:textId="77777777" w:rsidR="001535CA" w:rsidRPr="00F03497" w:rsidRDefault="001535CA" w:rsidP="00AF769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Negative control</w:t>
            </w:r>
          </w:p>
        </w:tc>
        <w:tc>
          <w:tcPr>
            <w:tcW w:w="921" w:type="dxa"/>
          </w:tcPr>
          <w:p w14:paraId="63EC6570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2696" w:type="dxa"/>
          </w:tcPr>
          <w:p w14:paraId="7EFC7158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D-Glucose-6-PO4</w:t>
            </w:r>
          </w:p>
        </w:tc>
        <w:tc>
          <w:tcPr>
            <w:tcW w:w="376" w:type="dxa"/>
          </w:tcPr>
          <w:p w14:paraId="3595403E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  <w:tc>
          <w:tcPr>
            <w:tcW w:w="3122" w:type="dxa"/>
          </w:tcPr>
          <w:p w14:paraId="39CE6D5B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γ‐Amino‐</w:t>
            </w:r>
            <w:proofErr w:type="spellStart"/>
            <w:r w:rsidRPr="00447D45">
              <w:rPr>
                <w:rFonts w:ascii="Calibri" w:hAnsi="Calibri" w:cs="Calibri"/>
                <w:color w:val="000000" w:themeColor="text1"/>
              </w:rPr>
              <w:t>Butryric</w:t>
            </w:r>
            <w:proofErr w:type="spellEnd"/>
            <w:r w:rsidRPr="00447D45">
              <w:rPr>
                <w:rFonts w:ascii="Calibri" w:hAnsi="Calibri" w:cs="Calibri"/>
                <w:color w:val="000000" w:themeColor="text1"/>
              </w:rPr>
              <w:t xml:space="preserve"> Acid</w:t>
            </w:r>
          </w:p>
        </w:tc>
        <w:tc>
          <w:tcPr>
            <w:tcW w:w="376" w:type="dxa"/>
          </w:tcPr>
          <w:p w14:paraId="3F4605F0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</w:tr>
      <w:tr w:rsidR="001535CA" w:rsidRPr="00447D45" w14:paraId="0D436723" w14:textId="77777777" w:rsidTr="00AF769A">
        <w:tc>
          <w:tcPr>
            <w:tcW w:w="2494" w:type="dxa"/>
          </w:tcPr>
          <w:p w14:paraId="560A71BF" w14:textId="77777777" w:rsidR="001535CA" w:rsidRPr="00F03497" w:rsidRDefault="001535CA" w:rsidP="00AF769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Dextrin</w:t>
            </w:r>
          </w:p>
        </w:tc>
        <w:tc>
          <w:tcPr>
            <w:tcW w:w="921" w:type="dxa"/>
          </w:tcPr>
          <w:p w14:paraId="69BA9DE7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  <w:tc>
          <w:tcPr>
            <w:tcW w:w="2696" w:type="dxa"/>
          </w:tcPr>
          <w:p w14:paraId="374887E0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D-Fructose-6-PO4</w:t>
            </w:r>
          </w:p>
        </w:tc>
        <w:tc>
          <w:tcPr>
            <w:tcW w:w="376" w:type="dxa"/>
          </w:tcPr>
          <w:p w14:paraId="749177DC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0BB02AD0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α‐Hydroxy Butyric Acid</w:t>
            </w:r>
          </w:p>
        </w:tc>
        <w:tc>
          <w:tcPr>
            <w:tcW w:w="376" w:type="dxa"/>
          </w:tcPr>
          <w:p w14:paraId="006712A8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</w:tr>
      <w:tr w:rsidR="001535CA" w:rsidRPr="00447D45" w14:paraId="293337D4" w14:textId="77777777" w:rsidTr="00AF769A">
        <w:tc>
          <w:tcPr>
            <w:tcW w:w="2494" w:type="dxa"/>
          </w:tcPr>
          <w:p w14:paraId="6DD874B8" w14:textId="77777777" w:rsidR="001535CA" w:rsidRPr="00F03497" w:rsidRDefault="001535CA" w:rsidP="00AF769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D-Maltose</w:t>
            </w:r>
          </w:p>
        </w:tc>
        <w:tc>
          <w:tcPr>
            <w:tcW w:w="921" w:type="dxa"/>
          </w:tcPr>
          <w:p w14:paraId="2402983E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  <w:tc>
          <w:tcPr>
            <w:tcW w:w="2696" w:type="dxa"/>
          </w:tcPr>
          <w:p w14:paraId="1297522D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D-Aspartic Acid</w:t>
            </w:r>
          </w:p>
        </w:tc>
        <w:tc>
          <w:tcPr>
            <w:tcW w:w="376" w:type="dxa"/>
          </w:tcPr>
          <w:p w14:paraId="52383F0B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52D779C3" w14:textId="77777777" w:rsidR="001535CA" w:rsidRPr="00447D45" w:rsidRDefault="001535CA" w:rsidP="00AF769A">
            <w:pPr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β‐Hydroxy‐D, L‐Butyric</w:t>
            </w:r>
          </w:p>
          <w:p w14:paraId="2F6715D7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Acid</w:t>
            </w:r>
          </w:p>
        </w:tc>
        <w:tc>
          <w:tcPr>
            <w:tcW w:w="376" w:type="dxa"/>
          </w:tcPr>
          <w:p w14:paraId="20BDB771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</w:tr>
      <w:tr w:rsidR="001535CA" w:rsidRPr="00447D45" w14:paraId="4E3C5A7D" w14:textId="77777777" w:rsidTr="00AF769A">
        <w:tc>
          <w:tcPr>
            <w:tcW w:w="2494" w:type="dxa"/>
          </w:tcPr>
          <w:p w14:paraId="2CF18853" w14:textId="77777777" w:rsidR="001535CA" w:rsidRPr="00F03497" w:rsidRDefault="001535CA" w:rsidP="00AF769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D-Trehalose</w:t>
            </w:r>
          </w:p>
        </w:tc>
        <w:tc>
          <w:tcPr>
            <w:tcW w:w="921" w:type="dxa"/>
          </w:tcPr>
          <w:p w14:paraId="4907967E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  <w:tc>
          <w:tcPr>
            <w:tcW w:w="2696" w:type="dxa"/>
          </w:tcPr>
          <w:p w14:paraId="43253E68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D-Serine</w:t>
            </w:r>
          </w:p>
        </w:tc>
        <w:tc>
          <w:tcPr>
            <w:tcW w:w="376" w:type="dxa"/>
          </w:tcPr>
          <w:p w14:paraId="06D8056F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28552B26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α‐Keto‐Butyric Acid</w:t>
            </w:r>
          </w:p>
        </w:tc>
        <w:tc>
          <w:tcPr>
            <w:tcW w:w="376" w:type="dxa"/>
          </w:tcPr>
          <w:p w14:paraId="666510A4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</w:tr>
      <w:tr w:rsidR="001535CA" w:rsidRPr="00447D45" w14:paraId="7EB829B6" w14:textId="77777777" w:rsidTr="00AF769A">
        <w:tc>
          <w:tcPr>
            <w:tcW w:w="2494" w:type="dxa"/>
          </w:tcPr>
          <w:p w14:paraId="7C68515C" w14:textId="77777777" w:rsidR="001535CA" w:rsidRPr="00F03497" w:rsidRDefault="001535CA" w:rsidP="00AF769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D-cellobiose</w:t>
            </w:r>
          </w:p>
        </w:tc>
        <w:tc>
          <w:tcPr>
            <w:tcW w:w="921" w:type="dxa"/>
          </w:tcPr>
          <w:p w14:paraId="49064276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  <w:tc>
          <w:tcPr>
            <w:tcW w:w="2696" w:type="dxa"/>
          </w:tcPr>
          <w:p w14:paraId="10309571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Gelatin</w:t>
            </w:r>
          </w:p>
        </w:tc>
        <w:tc>
          <w:tcPr>
            <w:tcW w:w="376" w:type="dxa"/>
          </w:tcPr>
          <w:p w14:paraId="32E1CB18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1B3936A8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Acetoacetic Acid</w:t>
            </w:r>
          </w:p>
        </w:tc>
        <w:tc>
          <w:tcPr>
            <w:tcW w:w="376" w:type="dxa"/>
          </w:tcPr>
          <w:p w14:paraId="7CF283D3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</w:tr>
      <w:tr w:rsidR="001535CA" w:rsidRPr="00447D45" w14:paraId="4A70E387" w14:textId="77777777" w:rsidTr="00AF769A">
        <w:tc>
          <w:tcPr>
            <w:tcW w:w="2494" w:type="dxa"/>
          </w:tcPr>
          <w:p w14:paraId="7A253941" w14:textId="77777777" w:rsidR="001535CA" w:rsidRPr="00F03497" w:rsidRDefault="001535CA" w:rsidP="00AF769A">
            <w:pPr>
              <w:spacing w:line="480" w:lineRule="auto"/>
              <w:rPr>
                <w:b/>
                <w:bCs/>
                <w:color w:val="000000" w:themeColor="text1"/>
              </w:rPr>
            </w:pPr>
            <w:proofErr w:type="spellStart"/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Gentiobiose</w:t>
            </w:r>
            <w:proofErr w:type="spellEnd"/>
          </w:p>
        </w:tc>
        <w:tc>
          <w:tcPr>
            <w:tcW w:w="921" w:type="dxa"/>
          </w:tcPr>
          <w:p w14:paraId="0112627C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  <w:tc>
          <w:tcPr>
            <w:tcW w:w="2696" w:type="dxa"/>
          </w:tcPr>
          <w:p w14:paraId="3958E9DE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Glycyl-L-Proline</w:t>
            </w:r>
          </w:p>
        </w:tc>
        <w:tc>
          <w:tcPr>
            <w:tcW w:w="376" w:type="dxa"/>
          </w:tcPr>
          <w:p w14:paraId="2310B3AE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52C9EAD5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Propionic Acid</w:t>
            </w:r>
          </w:p>
        </w:tc>
        <w:tc>
          <w:tcPr>
            <w:tcW w:w="376" w:type="dxa"/>
          </w:tcPr>
          <w:p w14:paraId="2742D84E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</w:tr>
      <w:tr w:rsidR="001535CA" w:rsidRPr="00447D45" w14:paraId="3455F88D" w14:textId="77777777" w:rsidTr="00AF769A">
        <w:tc>
          <w:tcPr>
            <w:tcW w:w="2494" w:type="dxa"/>
          </w:tcPr>
          <w:p w14:paraId="67D59EE9" w14:textId="77777777" w:rsidR="001535CA" w:rsidRPr="00F03497" w:rsidRDefault="001535CA" w:rsidP="00AF769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Sucrose</w:t>
            </w:r>
          </w:p>
        </w:tc>
        <w:tc>
          <w:tcPr>
            <w:tcW w:w="921" w:type="dxa"/>
          </w:tcPr>
          <w:p w14:paraId="093E4DEE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  <w:tc>
          <w:tcPr>
            <w:tcW w:w="2696" w:type="dxa"/>
          </w:tcPr>
          <w:p w14:paraId="36404B8C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L-Alanine</w:t>
            </w:r>
          </w:p>
        </w:tc>
        <w:tc>
          <w:tcPr>
            <w:tcW w:w="376" w:type="dxa"/>
          </w:tcPr>
          <w:p w14:paraId="5B9F1A84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01C91FEF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Acetic acid</w:t>
            </w:r>
          </w:p>
        </w:tc>
        <w:tc>
          <w:tcPr>
            <w:tcW w:w="376" w:type="dxa"/>
          </w:tcPr>
          <w:p w14:paraId="1BDACF78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</w:tr>
      <w:tr w:rsidR="001535CA" w:rsidRPr="00447D45" w14:paraId="21005B3C" w14:textId="77777777" w:rsidTr="00AF769A">
        <w:tc>
          <w:tcPr>
            <w:tcW w:w="2494" w:type="dxa"/>
          </w:tcPr>
          <w:p w14:paraId="612D0E6A" w14:textId="77777777" w:rsidR="001535CA" w:rsidRPr="00F03497" w:rsidRDefault="001535CA" w:rsidP="00AF769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D-</w:t>
            </w:r>
            <w:proofErr w:type="spellStart"/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Turanose</w:t>
            </w:r>
            <w:proofErr w:type="spellEnd"/>
          </w:p>
        </w:tc>
        <w:tc>
          <w:tcPr>
            <w:tcW w:w="921" w:type="dxa"/>
          </w:tcPr>
          <w:p w14:paraId="188EE681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  <w:tc>
          <w:tcPr>
            <w:tcW w:w="2696" w:type="dxa"/>
          </w:tcPr>
          <w:p w14:paraId="3D2DAF37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L-Arginine</w:t>
            </w:r>
          </w:p>
        </w:tc>
        <w:tc>
          <w:tcPr>
            <w:tcW w:w="376" w:type="dxa"/>
          </w:tcPr>
          <w:p w14:paraId="1CA7AE58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67D825E1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Formic Acid</w:t>
            </w:r>
          </w:p>
        </w:tc>
        <w:tc>
          <w:tcPr>
            <w:tcW w:w="376" w:type="dxa"/>
          </w:tcPr>
          <w:p w14:paraId="6A32269E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</w:tr>
      <w:tr w:rsidR="001535CA" w:rsidRPr="00447D45" w14:paraId="01AB0843" w14:textId="77777777" w:rsidTr="00AF769A">
        <w:tc>
          <w:tcPr>
            <w:tcW w:w="2494" w:type="dxa"/>
          </w:tcPr>
          <w:p w14:paraId="25B8CC7D" w14:textId="77777777" w:rsidR="001535CA" w:rsidRPr="00F03497" w:rsidRDefault="001535CA" w:rsidP="00AF769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Stachyose</w:t>
            </w:r>
          </w:p>
        </w:tc>
        <w:tc>
          <w:tcPr>
            <w:tcW w:w="921" w:type="dxa"/>
          </w:tcPr>
          <w:p w14:paraId="3D899A06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  <w:tc>
          <w:tcPr>
            <w:tcW w:w="2696" w:type="dxa"/>
          </w:tcPr>
          <w:p w14:paraId="62E69E03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L-Aspartic Acid</w:t>
            </w:r>
          </w:p>
        </w:tc>
        <w:tc>
          <w:tcPr>
            <w:tcW w:w="376" w:type="dxa"/>
          </w:tcPr>
          <w:p w14:paraId="4448BE05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35AE92FE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color w:val="000000" w:themeColor="text1"/>
              </w:rPr>
              <w:t>Positive control</w:t>
            </w:r>
          </w:p>
        </w:tc>
        <w:tc>
          <w:tcPr>
            <w:tcW w:w="376" w:type="dxa"/>
          </w:tcPr>
          <w:p w14:paraId="0549F790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</w:tr>
      <w:tr w:rsidR="001535CA" w:rsidRPr="00447D45" w14:paraId="5C2E53A5" w14:textId="77777777" w:rsidTr="00AF769A">
        <w:tc>
          <w:tcPr>
            <w:tcW w:w="2494" w:type="dxa"/>
          </w:tcPr>
          <w:p w14:paraId="1968A79E" w14:textId="77777777" w:rsidR="001535CA" w:rsidRPr="00F03497" w:rsidRDefault="001535CA" w:rsidP="00AF769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D-Raffinose</w:t>
            </w:r>
          </w:p>
        </w:tc>
        <w:tc>
          <w:tcPr>
            <w:tcW w:w="921" w:type="dxa"/>
          </w:tcPr>
          <w:p w14:paraId="5EF3117F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  <w:tc>
          <w:tcPr>
            <w:tcW w:w="2696" w:type="dxa"/>
          </w:tcPr>
          <w:p w14:paraId="2DF30F5A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L-Glutamic Acid</w:t>
            </w:r>
          </w:p>
        </w:tc>
        <w:tc>
          <w:tcPr>
            <w:tcW w:w="376" w:type="dxa"/>
          </w:tcPr>
          <w:p w14:paraId="60A0BDD8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119FF29F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pH 6</w:t>
            </w:r>
          </w:p>
        </w:tc>
        <w:tc>
          <w:tcPr>
            <w:tcW w:w="376" w:type="dxa"/>
          </w:tcPr>
          <w:p w14:paraId="402B677F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</w:tr>
      <w:tr w:rsidR="001535CA" w:rsidRPr="00447D45" w14:paraId="52F0C212" w14:textId="77777777" w:rsidTr="00AF769A">
        <w:tc>
          <w:tcPr>
            <w:tcW w:w="2494" w:type="dxa"/>
          </w:tcPr>
          <w:p w14:paraId="784BB8FB" w14:textId="77777777" w:rsidR="001535CA" w:rsidRPr="00F03497" w:rsidRDefault="001535CA" w:rsidP="00AF769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a-D-Lactose</w:t>
            </w:r>
          </w:p>
        </w:tc>
        <w:tc>
          <w:tcPr>
            <w:tcW w:w="921" w:type="dxa"/>
          </w:tcPr>
          <w:p w14:paraId="0C045F6F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  <w:tc>
          <w:tcPr>
            <w:tcW w:w="2696" w:type="dxa"/>
          </w:tcPr>
          <w:p w14:paraId="1ECDEE88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L-Histidine</w:t>
            </w:r>
          </w:p>
        </w:tc>
        <w:tc>
          <w:tcPr>
            <w:tcW w:w="376" w:type="dxa"/>
          </w:tcPr>
          <w:p w14:paraId="5D449CA3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2C3A1320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pH 5</w:t>
            </w:r>
          </w:p>
        </w:tc>
        <w:tc>
          <w:tcPr>
            <w:tcW w:w="376" w:type="dxa"/>
          </w:tcPr>
          <w:p w14:paraId="4AFC7A68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</w:tr>
      <w:tr w:rsidR="001535CA" w:rsidRPr="00447D45" w14:paraId="02EF055C" w14:textId="77777777" w:rsidTr="00AF769A">
        <w:tc>
          <w:tcPr>
            <w:tcW w:w="2494" w:type="dxa"/>
          </w:tcPr>
          <w:p w14:paraId="795201A8" w14:textId="77777777" w:rsidR="001535CA" w:rsidRPr="00F03497" w:rsidRDefault="001535CA" w:rsidP="00AF769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D-Melibiose</w:t>
            </w:r>
          </w:p>
        </w:tc>
        <w:tc>
          <w:tcPr>
            <w:tcW w:w="921" w:type="dxa"/>
          </w:tcPr>
          <w:p w14:paraId="5A16710E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  <w:tc>
          <w:tcPr>
            <w:tcW w:w="2696" w:type="dxa"/>
          </w:tcPr>
          <w:p w14:paraId="29FC1D00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L-Pyroglutamic Acid</w:t>
            </w:r>
          </w:p>
        </w:tc>
        <w:tc>
          <w:tcPr>
            <w:tcW w:w="376" w:type="dxa"/>
          </w:tcPr>
          <w:p w14:paraId="47F14697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0E2DF489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1%NaCl</w:t>
            </w:r>
          </w:p>
        </w:tc>
        <w:tc>
          <w:tcPr>
            <w:tcW w:w="376" w:type="dxa"/>
          </w:tcPr>
          <w:p w14:paraId="140AF1E8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</w:tr>
      <w:tr w:rsidR="001535CA" w:rsidRPr="00447D45" w14:paraId="18631CFD" w14:textId="77777777" w:rsidTr="00AF769A">
        <w:tc>
          <w:tcPr>
            <w:tcW w:w="2494" w:type="dxa"/>
          </w:tcPr>
          <w:p w14:paraId="26AD571E" w14:textId="77777777" w:rsidR="001535CA" w:rsidRPr="00F03497" w:rsidRDefault="001535CA" w:rsidP="00AF769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b-Methyl-D-Glucoside</w:t>
            </w:r>
          </w:p>
        </w:tc>
        <w:tc>
          <w:tcPr>
            <w:tcW w:w="921" w:type="dxa"/>
          </w:tcPr>
          <w:p w14:paraId="62F3D252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  <w:tc>
          <w:tcPr>
            <w:tcW w:w="2696" w:type="dxa"/>
          </w:tcPr>
          <w:p w14:paraId="3ED87C04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L-Serine</w:t>
            </w:r>
          </w:p>
        </w:tc>
        <w:tc>
          <w:tcPr>
            <w:tcW w:w="376" w:type="dxa"/>
          </w:tcPr>
          <w:p w14:paraId="121A7255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1BA0E84B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4%NaCl</w:t>
            </w:r>
          </w:p>
        </w:tc>
        <w:tc>
          <w:tcPr>
            <w:tcW w:w="376" w:type="dxa"/>
          </w:tcPr>
          <w:p w14:paraId="06FC4EAE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</w:tr>
      <w:tr w:rsidR="001535CA" w:rsidRPr="00447D45" w14:paraId="242A8B8A" w14:textId="77777777" w:rsidTr="00AF769A">
        <w:tc>
          <w:tcPr>
            <w:tcW w:w="2494" w:type="dxa"/>
          </w:tcPr>
          <w:p w14:paraId="2D5BDD18" w14:textId="77777777" w:rsidR="001535CA" w:rsidRPr="00F03497" w:rsidRDefault="001535CA" w:rsidP="00AF769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D-Salicin</w:t>
            </w:r>
          </w:p>
        </w:tc>
        <w:tc>
          <w:tcPr>
            <w:tcW w:w="921" w:type="dxa"/>
          </w:tcPr>
          <w:p w14:paraId="383DAAA0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  <w:tc>
          <w:tcPr>
            <w:tcW w:w="2696" w:type="dxa"/>
          </w:tcPr>
          <w:p w14:paraId="30C78BDA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Pectin</w:t>
            </w:r>
          </w:p>
        </w:tc>
        <w:tc>
          <w:tcPr>
            <w:tcW w:w="376" w:type="dxa"/>
          </w:tcPr>
          <w:p w14:paraId="724CE7DC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0B67CF92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8%NaCl</w:t>
            </w:r>
          </w:p>
        </w:tc>
        <w:tc>
          <w:tcPr>
            <w:tcW w:w="376" w:type="dxa"/>
          </w:tcPr>
          <w:p w14:paraId="2892D60D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</w:tr>
      <w:tr w:rsidR="001535CA" w:rsidRPr="00447D45" w14:paraId="1D48136D" w14:textId="77777777" w:rsidTr="00AF769A">
        <w:tc>
          <w:tcPr>
            <w:tcW w:w="2494" w:type="dxa"/>
          </w:tcPr>
          <w:p w14:paraId="0F37E64E" w14:textId="77777777" w:rsidR="001535CA" w:rsidRPr="00F03497" w:rsidRDefault="001535CA" w:rsidP="00AF769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N-Acetyl-D-Glucosamine</w:t>
            </w:r>
          </w:p>
        </w:tc>
        <w:tc>
          <w:tcPr>
            <w:tcW w:w="921" w:type="dxa"/>
          </w:tcPr>
          <w:p w14:paraId="6E8B0883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2696" w:type="dxa"/>
          </w:tcPr>
          <w:p w14:paraId="66D2830C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D-Galacturonic acid</w:t>
            </w:r>
          </w:p>
        </w:tc>
        <w:tc>
          <w:tcPr>
            <w:tcW w:w="376" w:type="dxa"/>
          </w:tcPr>
          <w:p w14:paraId="34FA4E22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019441FA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1%SodiumLactate</w:t>
            </w:r>
          </w:p>
        </w:tc>
        <w:tc>
          <w:tcPr>
            <w:tcW w:w="376" w:type="dxa"/>
          </w:tcPr>
          <w:p w14:paraId="2FB3BC35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</w:tr>
      <w:tr w:rsidR="001535CA" w:rsidRPr="00447D45" w14:paraId="563C0489" w14:textId="77777777" w:rsidTr="00AF769A">
        <w:tc>
          <w:tcPr>
            <w:tcW w:w="2494" w:type="dxa"/>
          </w:tcPr>
          <w:p w14:paraId="711DF73A" w14:textId="77777777" w:rsidR="001535CA" w:rsidRPr="00F03497" w:rsidRDefault="001535CA" w:rsidP="00AF769A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N-Acetyl-b-D-</w:t>
            </w:r>
            <w:proofErr w:type="spellStart"/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Mannosamine</w:t>
            </w:r>
            <w:proofErr w:type="spellEnd"/>
          </w:p>
        </w:tc>
        <w:tc>
          <w:tcPr>
            <w:tcW w:w="921" w:type="dxa"/>
          </w:tcPr>
          <w:p w14:paraId="25A25E3A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  <w:tc>
          <w:tcPr>
            <w:tcW w:w="2696" w:type="dxa"/>
          </w:tcPr>
          <w:p w14:paraId="61059363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L-</w:t>
            </w:r>
            <w:proofErr w:type="spellStart"/>
            <w:r w:rsidRPr="00447D45">
              <w:rPr>
                <w:rFonts w:ascii="Calibri" w:hAnsi="Calibri" w:cs="Calibri"/>
                <w:color w:val="000000" w:themeColor="text1"/>
              </w:rPr>
              <w:t>Galactonic</w:t>
            </w:r>
            <w:proofErr w:type="spellEnd"/>
            <w:r w:rsidRPr="00447D45">
              <w:rPr>
                <w:rFonts w:ascii="Calibri" w:hAnsi="Calibri" w:cs="Calibri"/>
                <w:color w:val="000000" w:themeColor="text1"/>
              </w:rPr>
              <w:t xml:space="preserve"> Acid Lactone</w:t>
            </w:r>
          </w:p>
        </w:tc>
        <w:tc>
          <w:tcPr>
            <w:tcW w:w="376" w:type="dxa"/>
          </w:tcPr>
          <w:p w14:paraId="2DF41F46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09607FE6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447D45">
              <w:rPr>
                <w:rFonts w:ascii="Calibri" w:hAnsi="Calibri" w:cs="Calibri"/>
                <w:color w:val="000000" w:themeColor="text1"/>
              </w:rPr>
              <w:t>Fusidic</w:t>
            </w:r>
            <w:proofErr w:type="spellEnd"/>
            <w:r w:rsidRPr="00447D45">
              <w:rPr>
                <w:rFonts w:ascii="Calibri" w:hAnsi="Calibri" w:cs="Calibri"/>
                <w:color w:val="000000" w:themeColor="text1"/>
              </w:rPr>
              <w:t xml:space="preserve"> Acid</w:t>
            </w:r>
          </w:p>
        </w:tc>
        <w:tc>
          <w:tcPr>
            <w:tcW w:w="376" w:type="dxa"/>
          </w:tcPr>
          <w:p w14:paraId="56174843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</w:tr>
      <w:tr w:rsidR="001535CA" w:rsidRPr="00447D45" w14:paraId="01607907" w14:textId="77777777" w:rsidTr="00AF769A">
        <w:tc>
          <w:tcPr>
            <w:tcW w:w="2494" w:type="dxa"/>
          </w:tcPr>
          <w:p w14:paraId="5786DF93" w14:textId="77777777" w:rsidR="001535CA" w:rsidRPr="00F03497" w:rsidRDefault="001535CA" w:rsidP="00AF769A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N-Acetyl-D-Galactosamine</w:t>
            </w:r>
          </w:p>
        </w:tc>
        <w:tc>
          <w:tcPr>
            <w:tcW w:w="921" w:type="dxa"/>
          </w:tcPr>
          <w:p w14:paraId="6C3BE224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color w:val="000000" w:themeColor="text1"/>
              </w:rPr>
              <w:t>-</w:t>
            </w:r>
          </w:p>
        </w:tc>
        <w:tc>
          <w:tcPr>
            <w:tcW w:w="2696" w:type="dxa"/>
          </w:tcPr>
          <w:p w14:paraId="505F73D1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D-Gluconic Acid</w:t>
            </w:r>
          </w:p>
        </w:tc>
        <w:tc>
          <w:tcPr>
            <w:tcW w:w="376" w:type="dxa"/>
          </w:tcPr>
          <w:p w14:paraId="78EAF29D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686A5B22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D-Serine.1</w:t>
            </w:r>
          </w:p>
        </w:tc>
        <w:tc>
          <w:tcPr>
            <w:tcW w:w="376" w:type="dxa"/>
          </w:tcPr>
          <w:p w14:paraId="533708FB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</w:tr>
      <w:tr w:rsidR="001535CA" w:rsidRPr="00447D45" w14:paraId="682EA5FC" w14:textId="77777777" w:rsidTr="00AF769A">
        <w:tc>
          <w:tcPr>
            <w:tcW w:w="2494" w:type="dxa"/>
          </w:tcPr>
          <w:p w14:paraId="6D0FADF9" w14:textId="77777777" w:rsidR="001535CA" w:rsidRPr="00F03497" w:rsidRDefault="001535CA" w:rsidP="00AF769A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lastRenderedPageBreak/>
              <w:t>N-Acetyl Neuraminic Acid</w:t>
            </w:r>
          </w:p>
        </w:tc>
        <w:tc>
          <w:tcPr>
            <w:tcW w:w="921" w:type="dxa"/>
          </w:tcPr>
          <w:p w14:paraId="0D921EA6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  <w:tc>
          <w:tcPr>
            <w:tcW w:w="2696" w:type="dxa"/>
          </w:tcPr>
          <w:p w14:paraId="39AE889E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D-Glucuronic Acid</w:t>
            </w:r>
          </w:p>
        </w:tc>
        <w:tc>
          <w:tcPr>
            <w:tcW w:w="376" w:type="dxa"/>
          </w:tcPr>
          <w:p w14:paraId="77BBE5B8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7E68B941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447D45">
              <w:rPr>
                <w:rFonts w:ascii="Calibri" w:hAnsi="Calibri" w:cs="Calibri"/>
                <w:color w:val="000000" w:themeColor="text1"/>
              </w:rPr>
              <w:t>Troleandomycin</w:t>
            </w:r>
            <w:proofErr w:type="spellEnd"/>
          </w:p>
        </w:tc>
        <w:tc>
          <w:tcPr>
            <w:tcW w:w="376" w:type="dxa"/>
          </w:tcPr>
          <w:p w14:paraId="1297E4BB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</w:tr>
      <w:tr w:rsidR="001535CA" w:rsidRPr="00447D45" w14:paraId="634126B0" w14:textId="77777777" w:rsidTr="00AF769A">
        <w:tc>
          <w:tcPr>
            <w:tcW w:w="2494" w:type="dxa"/>
          </w:tcPr>
          <w:p w14:paraId="60A29C65" w14:textId="77777777" w:rsidR="001535CA" w:rsidRPr="00F03497" w:rsidRDefault="001535CA" w:rsidP="00AF769A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a-D-Glucose</w:t>
            </w:r>
          </w:p>
        </w:tc>
        <w:tc>
          <w:tcPr>
            <w:tcW w:w="921" w:type="dxa"/>
          </w:tcPr>
          <w:p w14:paraId="5956C574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2696" w:type="dxa"/>
          </w:tcPr>
          <w:p w14:paraId="70E1C928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Glucuronamide</w:t>
            </w:r>
          </w:p>
        </w:tc>
        <w:tc>
          <w:tcPr>
            <w:tcW w:w="376" w:type="dxa"/>
          </w:tcPr>
          <w:p w14:paraId="20EEF174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09B1B49A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Rifamycin SV</w:t>
            </w:r>
          </w:p>
        </w:tc>
        <w:tc>
          <w:tcPr>
            <w:tcW w:w="376" w:type="dxa"/>
          </w:tcPr>
          <w:p w14:paraId="016A3A09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</w:tr>
      <w:tr w:rsidR="001535CA" w:rsidRPr="00447D45" w14:paraId="66E03A9B" w14:textId="77777777" w:rsidTr="00AF769A">
        <w:tc>
          <w:tcPr>
            <w:tcW w:w="2494" w:type="dxa"/>
          </w:tcPr>
          <w:p w14:paraId="5576095A" w14:textId="77777777" w:rsidR="001535CA" w:rsidRPr="00F03497" w:rsidRDefault="001535CA" w:rsidP="00AF769A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D-Mannose</w:t>
            </w:r>
          </w:p>
        </w:tc>
        <w:tc>
          <w:tcPr>
            <w:tcW w:w="921" w:type="dxa"/>
          </w:tcPr>
          <w:p w14:paraId="2C5197B7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2696" w:type="dxa"/>
          </w:tcPr>
          <w:p w14:paraId="51360F09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447D45">
              <w:rPr>
                <w:rFonts w:ascii="Calibri" w:hAnsi="Calibri" w:cs="Calibri"/>
                <w:color w:val="000000" w:themeColor="text1"/>
              </w:rPr>
              <w:t>Mucic</w:t>
            </w:r>
            <w:proofErr w:type="spellEnd"/>
            <w:r w:rsidRPr="00447D45">
              <w:rPr>
                <w:rFonts w:ascii="Calibri" w:hAnsi="Calibri" w:cs="Calibri"/>
                <w:color w:val="000000" w:themeColor="text1"/>
              </w:rPr>
              <w:t xml:space="preserve"> Acid</w:t>
            </w:r>
          </w:p>
        </w:tc>
        <w:tc>
          <w:tcPr>
            <w:tcW w:w="376" w:type="dxa"/>
          </w:tcPr>
          <w:p w14:paraId="21EBB805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6AFF52EF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Minocycline</w:t>
            </w:r>
          </w:p>
        </w:tc>
        <w:tc>
          <w:tcPr>
            <w:tcW w:w="376" w:type="dxa"/>
          </w:tcPr>
          <w:p w14:paraId="601D80BA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</w:tr>
      <w:tr w:rsidR="001535CA" w:rsidRPr="00447D45" w14:paraId="20D062A1" w14:textId="77777777" w:rsidTr="00AF769A">
        <w:tc>
          <w:tcPr>
            <w:tcW w:w="2494" w:type="dxa"/>
          </w:tcPr>
          <w:p w14:paraId="433540BF" w14:textId="77777777" w:rsidR="001535CA" w:rsidRPr="00F03497" w:rsidRDefault="001535CA" w:rsidP="00AF769A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D-Fructose</w:t>
            </w:r>
          </w:p>
        </w:tc>
        <w:tc>
          <w:tcPr>
            <w:tcW w:w="921" w:type="dxa"/>
          </w:tcPr>
          <w:p w14:paraId="6D01C390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2696" w:type="dxa"/>
          </w:tcPr>
          <w:p w14:paraId="77B865E4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447D45">
              <w:rPr>
                <w:rFonts w:ascii="Calibri" w:hAnsi="Calibri" w:cs="Calibri"/>
                <w:color w:val="000000" w:themeColor="text1"/>
              </w:rPr>
              <w:t>Quinic</w:t>
            </w:r>
            <w:proofErr w:type="spellEnd"/>
            <w:r w:rsidRPr="00447D45">
              <w:rPr>
                <w:rFonts w:ascii="Calibri" w:hAnsi="Calibri" w:cs="Calibri"/>
                <w:color w:val="000000" w:themeColor="text1"/>
              </w:rPr>
              <w:t xml:space="preserve"> Acid</w:t>
            </w:r>
          </w:p>
        </w:tc>
        <w:tc>
          <w:tcPr>
            <w:tcW w:w="376" w:type="dxa"/>
          </w:tcPr>
          <w:p w14:paraId="7829E252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79DC65C9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Lincomycin</w:t>
            </w:r>
          </w:p>
        </w:tc>
        <w:tc>
          <w:tcPr>
            <w:tcW w:w="376" w:type="dxa"/>
          </w:tcPr>
          <w:p w14:paraId="1739D5EB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</w:tr>
      <w:tr w:rsidR="001535CA" w:rsidRPr="00447D45" w14:paraId="292C8D33" w14:textId="77777777" w:rsidTr="00AF769A">
        <w:tc>
          <w:tcPr>
            <w:tcW w:w="2494" w:type="dxa"/>
          </w:tcPr>
          <w:p w14:paraId="75646E30" w14:textId="77777777" w:rsidR="001535CA" w:rsidRPr="00F03497" w:rsidRDefault="001535CA" w:rsidP="00AF769A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D-Galactose</w:t>
            </w:r>
          </w:p>
        </w:tc>
        <w:tc>
          <w:tcPr>
            <w:tcW w:w="921" w:type="dxa"/>
          </w:tcPr>
          <w:p w14:paraId="28E40E04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2696" w:type="dxa"/>
          </w:tcPr>
          <w:p w14:paraId="4FFA7C8E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D-Saccharic Acid</w:t>
            </w:r>
          </w:p>
        </w:tc>
        <w:tc>
          <w:tcPr>
            <w:tcW w:w="376" w:type="dxa"/>
          </w:tcPr>
          <w:p w14:paraId="578929E7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44196659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Guanidine HCl</w:t>
            </w:r>
          </w:p>
        </w:tc>
        <w:tc>
          <w:tcPr>
            <w:tcW w:w="376" w:type="dxa"/>
          </w:tcPr>
          <w:p w14:paraId="1D783F99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</w:tr>
      <w:tr w:rsidR="001535CA" w:rsidRPr="00447D45" w14:paraId="2B500C42" w14:textId="77777777" w:rsidTr="00AF769A">
        <w:tc>
          <w:tcPr>
            <w:tcW w:w="2494" w:type="dxa"/>
          </w:tcPr>
          <w:p w14:paraId="2D31B558" w14:textId="77777777" w:rsidR="001535CA" w:rsidRPr="00F03497" w:rsidRDefault="001535CA" w:rsidP="00AF769A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3-Methyl Glucose</w:t>
            </w:r>
          </w:p>
        </w:tc>
        <w:tc>
          <w:tcPr>
            <w:tcW w:w="921" w:type="dxa"/>
          </w:tcPr>
          <w:p w14:paraId="6706C64F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2696" w:type="dxa"/>
          </w:tcPr>
          <w:p w14:paraId="09F2C0A2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p-Hydroxy Phenylacetic Acid</w:t>
            </w:r>
          </w:p>
        </w:tc>
        <w:tc>
          <w:tcPr>
            <w:tcW w:w="376" w:type="dxa"/>
          </w:tcPr>
          <w:p w14:paraId="40D4CAF6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  <w:tc>
          <w:tcPr>
            <w:tcW w:w="3122" w:type="dxa"/>
          </w:tcPr>
          <w:p w14:paraId="3E7B1D7A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447D45">
              <w:rPr>
                <w:rFonts w:ascii="Calibri" w:hAnsi="Calibri" w:cs="Calibri"/>
                <w:color w:val="000000" w:themeColor="text1"/>
              </w:rPr>
              <w:t>Niaproof</w:t>
            </w:r>
            <w:proofErr w:type="spellEnd"/>
            <w:r w:rsidRPr="00447D45">
              <w:rPr>
                <w:rFonts w:ascii="Calibri" w:hAnsi="Calibri" w:cs="Calibri"/>
                <w:color w:val="000000" w:themeColor="text1"/>
              </w:rPr>
              <w:t xml:space="preserve"> 4</w:t>
            </w:r>
          </w:p>
        </w:tc>
        <w:tc>
          <w:tcPr>
            <w:tcW w:w="376" w:type="dxa"/>
          </w:tcPr>
          <w:p w14:paraId="1426B08F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</w:tr>
      <w:tr w:rsidR="001535CA" w:rsidRPr="00447D45" w14:paraId="0D28A2A8" w14:textId="77777777" w:rsidTr="00AF769A">
        <w:tc>
          <w:tcPr>
            <w:tcW w:w="2494" w:type="dxa"/>
          </w:tcPr>
          <w:p w14:paraId="38F2FD32" w14:textId="77777777" w:rsidR="001535CA" w:rsidRPr="00F03497" w:rsidRDefault="001535CA" w:rsidP="00AF769A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D-Fucose</w:t>
            </w:r>
          </w:p>
        </w:tc>
        <w:tc>
          <w:tcPr>
            <w:tcW w:w="921" w:type="dxa"/>
          </w:tcPr>
          <w:p w14:paraId="5CE82A00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2696" w:type="dxa"/>
          </w:tcPr>
          <w:p w14:paraId="51A01CBD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Methyl Pyruvate</w:t>
            </w:r>
          </w:p>
        </w:tc>
        <w:tc>
          <w:tcPr>
            <w:tcW w:w="376" w:type="dxa"/>
          </w:tcPr>
          <w:p w14:paraId="067B573B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44CE1A5F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Vancomycin</w:t>
            </w:r>
          </w:p>
        </w:tc>
        <w:tc>
          <w:tcPr>
            <w:tcW w:w="376" w:type="dxa"/>
          </w:tcPr>
          <w:p w14:paraId="31D6813C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</w:tr>
      <w:tr w:rsidR="001535CA" w:rsidRPr="00447D45" w14:paraId="1274059B" w14:textId="77777777" w:rsidTr="00AF769A">
        <w:tc>
          <w:tcPr>
            <w:tcW w:w="2494" w:type="dxa"/>
          </w:tcPr>
          <w:p w14:paraId="6AF4C1EC" w14:textId="77777777" w:rsidR="001535CA" w:rsidRPr="00F03497" w:rsidRDefault="001535CA" w:rsidP="00AF769A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L-Fucose</w:t>
            </w:r>
          </w:p>
        </w:tc>
        <w:tc>
          <w:tcPr>
            <w:tcW w:w="921" w:type="dxa"/>
          </w:tcPr>
          <w:p w14:paraId="4AC07218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2696" w:type="dxa"/>
          </w:tcPr>
          <w:p w14:paraId="53E5EA32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D-Lactic Acid Methyl Ester</w:t>
            </w:r>
          </w:p>
        </w:tc>
        <w:tc>
          <w:tcPr>
            <w:tcW w:w="376" w:type="dxa"/>
          </w:tcPr>
          <w:p w14:paraId="36565416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28E49441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Tetrazolium Violet</w:t>
            </w:r>
          </w:p>
        </w:tc>
        <w:tc>
          <w:tcPr>
            <w:tcW w:w="376" w:type="dxa"/>
          </w:tcPr>
          <w:p w14:paraId="6418474B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</w:tr>
      <w:tr w:rsidR="001535CA" w:rsidRPr="00447D45" w14:paraId="2C3CB0C3" w14:textId="77777777" w:rsidTr="00AF769A">
        <w:tc>
          <w:tcPr>
            <w:tcW w:w="2494" w:type="dxa"/>
          </w:tcPr>
          <w:p w14:paraId="0807BA5E" w14:textId="77777777" w:rsidR="001535CA" w:rsidRPr="00F03497" w:rsidRDefault="001535CA" w:rsidP="00AF769A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L-Rhamnose</w:t>
            </w:r>
          </w:p>
        </w:tc>
        <w:tc>
          <w:tcPr>
            <w:tcW w:w="921" w:type="dxa"/>
          </w:tcPr>
          <w:p w14:paraId="2B855E53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2696" w:type="dxa"/>
          </w:tcPr>
          <w:p w14:paraId="36805624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L-Lactic Acid</w:t>
            </w:r>
          </w:p>
        </w:tc>
        <w:tc>
          <w:tcPr>
            <w:tcW w:w="376" w:type="dxa"/>
          </w:tcPr>
          <w:p w14:paraId="7475818F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5AF84D06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Tetrazolium Blue</w:t>
            </w:r>
          </w:p>
        </w:tc>
        <w:tc>
          <w:tcPr>
            <w:tcW w:w="376" w:type="dxa"/>
          </w:tcPr>
          <w:p w14:paraId="02AFC59C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</w:tr>
      <w:tr w:rsidR="001535CA" w:rsidRPr="00447D45" w14:paraId="0E46CCC6" w14:textId="77777777" w:rsidTr="00AF769A">
        <w:tc>
          <w:tcPr>
            <w:tcW w:w="2494" w:type="dxa"/>
          </w:tcPr>
          <w:p w14:paraId="2F56006F" w14:textId="77777777" w:rsidR="001535CA" w:rsidRPr="00F03497" w:rsidRDefault="001535CA" w:rsidP="00AF769A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Inosine</w:t>
            </w:r>
          </w:p>
        </w:tc>
        <w:tc>
          <w:tcPr>
            <w:tcW w:w="921" w:type="dxa"/>
          </w:tcPr>
          <w:p w14:paraId="115B79C5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2696" w:type="dxa"/>
          </w:tcPr>
          <w:p w14:paraId="7D5B2D11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Citric Acid</w:t>
            </w:r>
          </w:p>
        </w:tc>
        <w:tc>
          <w:tcPr>
            <w:tcW w:w="376" w:type="dxa"/>
          </w:tcPr>
          <w:p w14:paraId="2DDCCF5A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0B0B7203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Nalidixic Acid</w:t>
            </w:r>
          </w:p>
        </w:tc>
        <w:tc>
          <w:tcPr>
            <w:tcW w:w="376" w:type="dxa"/>
          </w:tcPr>
          <w:p w14:paraId="5121870D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</w:tr>
      <w:tr w:rsidR="001535CA" w:rsidRPr="00447D45" w14:paraId="0174075F" w14:textId="77777777" w:rsidTr="00AF769A">
        <w:tc>
          <w:tcPr>
            <w:tcW w:w="2494" w:type="dxa"/>
          </w:tcPr>
          <w:p w14:paraId="4D2A939B" w14:textId="77777777" w:rsidR="001535CA" w:rsidRPr="00F03497" w:rsidRDefault="001535CA" w:rsidP="00AF769A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D-Sorbitol</w:t>
            </w:r>
          </w:p>
        </w:tc>
        <w:tc>
          <w:tcPr>
            <w:tcW w:w="921" w:type="dxa"/>
          </w:tcPr>
          <w:p w14:paraId="756D8CAE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  <w:tc>
          <w:tcPr>
            <w:tcW w:w="2696" w:type="dxa"/>
          </w:tcPr>
          <w:p w14:paraId="06BAD438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α‐Keto‐Glutaric acid</w:t>
            </w:r>
          </w:p>
        </w:tc>
        <w:tc>
          <w:tcPr>
            <w:tcW w:w="376" w:type="dxa"/>
          </w:tcPr>
          <w:p w14:paraId="486C1620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7599A2C9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Lithium Chloride</w:t>
            </w:r>
          </w:p>
        </w:tc>
        <w:tc>
          <w:tcPr>
            <w:tcW w:w="376" w:type="dxa"/>
          </w:tcPr>
          <w:p w14:paraId="2206FF12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</w:tr>
      <w:tr w:rsidR="001535CA" w:rsidRPr="00447D45" w14:paraId="73515215" w14:textId="77777777" w:rsidTr="00AF769A">
        <w:tc>
          <w:tcPr>
            <w:tcW w:w="2494" w:type="dxa"/>
          </w:tcPr>
          <w:p w14:paraId="5B4B72F8" w14:textId="77777777" w:rsidR="001535CA" w:rsidRPr="00F03497" w:rsidRDefault="001535CA" w:rsidP="00AF769A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D-Mannitol</w:t>
            </w:r>
          </w:p>
        </w:tc>
        <w:tc>
          <w:tcPr>
            <w:tcW w:w="921" w:type="dxa"/>
          </w:tcPr>
          <w:p w14:paraId="78867B6B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2696" w:type="dxa"/>
          </w:tcPr>
          <w:p w14:paraId="5A39AFAE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D-Malic Acid</w:t>
            </w:r>
          </w:p>
        </w:tc>
        <w:tc>
          <w:tcPr>
            <w:tcW w:w="376" w:type="dxa"/>
          </w:tcPr>
          <w:p w14:paraId="72159122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406DA6E9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Potassium Tellurite</w:t>
            </w:r>
          </w:p>
        </w:tc>
        <w:tc>
          <w:tcPr>
            <w:tcW w:w="376" w:type="dxa"/>
          </w:tcPr>
          <w:p w14:paraId="49A8FF27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</w:tr>
      <w:tr w:rsidR="001535CA" w:rsidRPr="00447D45" w14:paraId="14DAAF7A" w14:textId="77777777" w:rsidTr="00AF769A">
        <w:tc>
          <w:tcPr>
            <w:tcW w:w="2494" w:type="dxa"/>
          </w:tcPr>
          <w:p w14:paraId="11C6E472" w14:textId="77777777" w:rsidR="001535CA" w:rsidRPr="00F03497" w:rsidRDefault="001535CA" w:rsidP="00AF769A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D-</w:t>
            </w:r>
            <w:proofErr w:type="spellStart"/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Arabitol</w:t>
            </w:r>
            <w:proofErr w:type="spellEnd"/>
          </w:p>
        </w:tc>
        <w:tc>
          <w:tcPr>
            <w:tcW w:w="921" w:type="dxa"/>
          </w:tcPr>
          <w:p w14:paraId="1636A3C9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2696" w:type="dxa"/>
          </w:tcPr>
          <w:p w14:paraId="49361C9A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L-Malic Acid</w:t>
            </w:r>
          </w:p>
        </w:tc>
        <w:tc>
          <w:tcPr>
            <w:tcW w:w="376" w:type="dxa"/>
          </w:tcPr>
          <w:p w14:paraId="3BF41DD5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1F293EB6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Aztreonam</w:t>
            </w:r>
          </w:p>
        </w:tc>
        <w:tc>
          <w:tcPr>
            <w:tcW w:w="376" w:type="dxa"/>
          </w:tcPr>
          <w:p w14:paraId="0C5786CA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</w:tr>
      <w:tr w:rsidR="001535CA" w:rsidRPr="00447D45" w14:paraId="6EB4BFCF" w14:textId="77777777" w:rsidTr="00AF769A">
        <w:tc>
          <w:tcPr>
            <w:tcW w:w="2494" w:type="dxa"/>
          </w:tcPr>
          <w:p w14:paraId="248AA8B9" w14:textId="77777777" w:rsidR="001535CA" w:rsidRPr="00F03497" w:rsidRDefault="001535CA" w:rsidP="00AF769A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Myo-Inositol</w:t>
            </w:r>
          </w:p>
        </w:tc>
        <w:tc>
          <w:tcPr>
            <w:tcW w:w="921" w:type="dxa"/>
          </w:tcPr>
          <w:p w14:paraId="76778D08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2696" w:type="dxa"/>
          </w:tcPr>
          <w:p w14:paraId="636A6537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Bromo-Succinic Acid</w:t>
            </w:r>
          </w:p>
        </w:tc>
        <w:tc>
          <w:tcPr>
            <w:tcW w:w="376" w:type="dxa"/>
          </w:tcPr>
          <w:p w14:paraId="03B9CBD2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09CCECCB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Sodium Butyrate</w:t>
            </w:r>
          </w:p>
        </w:tc>
        <w:tc>
          <w:tcPr>
            <w:tcW w:w="376" w:type="dxa"/>
          </w:tcPr>
          <w:p w14:paraId="15A4CF63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-</w:t>
            </w:r>
          </w:p>
        </w:tc>
      </w:tr>
      <w:tr w:rsidR="001535CA" w:rsidRPr="00447D45" w14:paraId="00922A20" w14:textId="77777777" w:rsidTr="00AF769A">
        <w:tc>
          <w:tcPr>
            <w:tcW w:w="2494" w:type="dxa"/>
          </w:tcPr>
          <w:p w14:paraId="272F66E8" w14:textId="77777777" w:rsidR="001535CA" w:rsidRPr="00F03497" w:rsidRDefault="001535CA" w:rsidP="00AF769A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03497">
              <w:rPr>
                <w:rFonts w:ascii="Calibri" w:hAnsi="Calibri" w:cs="Calibri"/>
                <w:b/>
                <w:bCs/>
                <w:color w:val="000000" w:themeColor="text1"/>
              </w:rPr>
              <w:t>Glycerol</w:t>
            </w:r>
          </w:p>
        </w:tc>
        <w:tc>
          <w:tcPr>
            <w:tcW w:w="921" w:type="dxa"/>
          </w:tcPr>
          <w:p w14:paraId="608B8BC0" w14:textId="77777777" w:rsidR="001535CA" w:rsidRPr="00447D45" w:rsidRDefault="001535CA" w:rsidP="00AF769A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2696" w:type="dxa"/>
          </w:tcPr>
          <w:p w14:paraId="647D2ACD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Tween 40</w:t>
            </w:r>
          </w:p>
        </w:tc>
        <w:tc>
          <w:tcPr>
            <w:tcW w:w="376" w:type="dxa"/>
          </w:tcPr>
          <w:p w14:paraId="30DFE373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 +</w:t>
            </w:r>
          </w:p>
        </w:tc>
        <w:tc>
          <w:tcPr>
            <w:tcW w:w="3122" w:type="dxa"/>
          </w:tcPr>
          <w:p w14:paraId="1825789D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Sodium Bromate</w:t>
            </w:r>
          </w:p>
        </w:tc>
        <w:tc>
          <w:tcPr>
            <w:tcW w:w="376" w:type="dxa"/>
          </w:tcPr>
          <w:p w14:paraId="7090DD99" w14:textId="77777777" w:rsidR="001535CA" w:rsidRPr="00447D45" w:rsidRDefault="001535CA" w:rsidP="00AF769A">
            <w:pPr>
              <w:spacing w:line="480" w:lineRule="auto"/>
              <w:rPr>
                <w:color w:val="000000" w:themeColor="text1"/>
              </w:rPr>
            </w:pPr>
            <w:r w:rsidRPr="00447D45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</w:tbl>
    <w:p w14:paraId="18272994" w14:textId="77777777" w:rsidR="007D28DE" w:rsidRDefault="007D28DE"/>
    <w:sectPr w:rsidR="007D28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5CA"/>
    <w:rsid w:val="00010720"/>
    <w:rsid w:val="00012BF0"/>
    <w:rsid w:val="000B6E47"/>
    <w:rsid w:val="000D1CBF"/>
    <w:rsid w:val="000D58EB"/>
    <w:rsid w:val="00115EE0"/>
    <w:rsid w:val="00117478"/>
    <w:rsid w:val="00133A05"/>
    <w:rsid w:val="00136AFA"/>
    <w:rsid w:val="00143DBB"/>
    <w:rsid w:val="001535CA"/>
    <w:rsid w:val="00154393"/>
    <w:rsid w:val="00157832"/>
    <w:rsid w:val="00182773"/>
    <w:rsid w:val="001928E1"/>
    <w:rsid w:val="00193892"/>
    <w:rsid w:val="001B0810"/>
    <w:rsid w:val="001B6D01"/>
    <w:rsid w:val="001C6CE0"/>
    <w:rsid w:val="001D7682"/>
    <w:rsid w:val="001F0419"/>
    <w:rsid w:val="001F75FC"/>
    <w:rsid w:val="0020583E"/>
    <w:rsid w:val="00215409"/>
    <w:rsid w:val="0022432F"/>
    <w:rsid w:val="00277BF9"/>
    <w:rsid w:val="002C6E66"/>
    <w:rsid w:val="00302EE8"/>
    <w:rsid w:val="00324100"/>
    <w:rsid w:val="00330DA3"/>
    <w:rsid w:val="003B48A9"/>
    <w:rsid w:val="003D1591"/>
    <w:rsid w:val="00412415"/>
    <w:rsid w:val="0041732C"/>
    <w:rsid w:val="00417F67"/>
    <w:rsid w:val="00425952"/>
    <w:rsid w:val="00426492"/>
    <w:rsid w:val="004B673E"/>
    <w:rsid w:val="004F0394"/>
    <w:rsid w:val="004F1FE6"/>
    <w:rsid w:val="004F7D7F"/>
    <w:rsid w:val="005300B7"/>
    <w:rsid w:val="00532CB7"/>
    <w:rsid w:val="00570C96"/>
    <w:rsid w:val="0058066E"/>
    <w:rsid w:val="0059298C"/>
    <w:rsid w:val="005B2045"/>
    <w:rsid w:val="005B23AB"/>
    <w:rsid w:val="005B71F5"/>
    <w:rsid w:val="005F51BC"/>
    <w:rsid w:val="00614B2C"/>
    <w:rsid w:val="00632166"/>
    <w:rsid w:val="00650B77"/>
    <w:rsid w:val="00657FAF"/>
    <w:rsid w:val="006654E0"/>
    <w:rsid w:val="006675B8"/>
    <w:rsid w:val="0069417D"/>
    <w:rsid w:val="006A320E"/>
    <w:rsid w:val="006B361A"/>
    <w:rsid w:val="006B6433"/>
    <w:rsid w:val="006D629C"/>
    <w:rsid w:val="006D6831"/>
    <w:rsid w:val="006F09B3"/>
    <w:rsid w:val="00717BFC"/>
    <w:rsid w:val="007211AE"/>
    <w:rsid w:val="00726CB3"/>
    <w:rsid w:val="007445F0"/>
    <w:rsid w:val="007B18CF"/>
    <w:rsid w:val="007B4E12"/>
    <w:rsid w:val="007B62A1"/>
    <w:rsid w:val="007D28DE"/>
    <w:rsid w:val="007D4D9D"/>
    <w:rsid w:val="007F31A5"/>
    <w:rsid w:val="007F675E"/>
    <w:rsid w:val="008931A2"/>
    <w:rsid w:val="008943E1"/>
    <w:rsid w:val="008B024B"/>
    <w:rsid w:val="008C2347"/>
    <w:rsid w:val="008C5D5E"/>
    <w:rsid w:val="008E5628"/>
    <w:rsid w:val="0090711C"/>
    <w:rsid w:val="00952248"/>
    <w:rsid w:val="009C2928"/>
    <w:rsid w:val="00A311C9"/>
    <w:rsid w:val="00AA2881"/>
    <w:rsid w:val="00AA6953"/>
    <w:rsid w:val="00AC639F"/>
    <w:rsid w:val="00AF1DB1"/>
    <w:rsid w:val="00AF4A0A"/>
    <w:rsid w:val="00AF7C5B"/>
    <w:rsid w:val="00B057EB"/>
    <w:rsid w:val="00B53B2D"/>
    <w:rsid w:val="00B57A64"/>
    <w:rsid w:val="00B60406"/>
    <w:rsid w:val="00B62FC4"/>
    <w:rsid w:val="00BC543E"/>
    <w:rsid w:val="00BE69AF"/>
    <w:rsid w:val="00C00C0E"/>
    <w:rsid w:val="00C61DC3"/>
    <w:rsid w:val="00CD0B4A"/>
    <w:rsid w:val="00D12287"/>
    <w:rsid w:val="00D172E4"/>
    <w:rsid w:val="00D4038F"/>
    <w:rsid w:val="00D57D59"/>
    <w:rsid w:val="00D74A6B"/>
    <w:rsid w:val="00D825B5"/>
    <w:rsid w:val="00DA7584"/>
    <w:rsid w:val="00DB08FF"/>
    <w:rsid w:val="00DB12A8"/>
    <w:rsid w:val="00DC7B76"/>
    <w:rsid w:val="00DE387F"/>
    <w:rsid w:val="00DE61E6"/>
    <w:rsid w:val="00DF5C6F"/>
    <w:rsid w:val="00E7046F"/>
    <w:rsid w:val="00E77AC5"/>
    <w:rsid w:val="00E91837"/>
    <w:rsid w:val="00EB0B0F"/>
    <w:rsid w:val="00EB6883"/>
    <w:rsid w:val="00F053A1"/>
    <w:rsid w:val="00F63145"/>
    <w:rsid w:val="00F875B0"/>
    <w:rsid w:val="00FB4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46D440"/>
  <w15:chartTrackingRefBased/>
  <w15:docId w15:val="{9E09E143-6B7D-C441-A456-2BA99BC51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5C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5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35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35C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35C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35C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35C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35C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35C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35C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5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35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35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35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35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35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35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35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35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35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35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35C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35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35C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35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35C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35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35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35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35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35CA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Md Sahadat</dc:creator>
  <cp:keywords/>
  <dc:description/>
  <cp:lastModifiedBy>Ali, Md Sahadat</cp:lastModifiedBy>
  <cp:revision>1</cp:revision>
  <dcterms:created xsi:type="dcterms:W3CDTF">2025-03-18T18:46:00Z</dcterms:created>
  <dcterms:modified xsi:type="dcterms:W3CDTF">2025-03-18T18:47:00Z</dcterms:modified>
</cp:coreProperties>
</file>